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B28" w:rsidRPr="006D4B28" w:rsidRDefault="009F6558" w:rsidP="006D4B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S6 Table</w:t>
      </w:r>
      <w:r w:rsidR="006D4B28" w:rsidRPr="006D4B2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D4B28" w:rsidRPr="006D4B28">
        <w:rPr>
          <w:rFonts w:ascii="Times New Roman" w:hAnsi="Times New Roman" w:cs="Times New Roman"/>
          <w:sz w:val="24"/>
          <w:szCs w:val="24"/>
        </w:rPr>
        <w:t xml:space="preserve"> Variation (minimum, maximum </w:t>
      </w:r>
      <w:r w:rsidR="009550BF">
        <w:rPr>
          <w:rFonts w:ascii="Times New Roman" w:hAnsi="Times New Roman" w:cs="Times New Roman"/>
          <w:sz w:val="24"/>
          <w:szCs w:val="24"/>
        </w:rPr>
        <w:t xml:space="preserve">and average) </w:t>
      </w:r>
      <w:r w:rsidR="006D4B28" w:rsidRPr="006D4B28">
        <w:rPr>
          <w:rFonts w:ascii="Times New Roman" w:hAnsi="Times New Roman" w:cs="Times New Roman"/>
          <w:sz w:val="24"/>
          <w:szCs w:val="24"/>
        </w:rPr>
        <w:t>of individual PAHs</w:t>
      </w:r>
      <w:r w:rsidR="001306E7">
        <w:t xml:space="preserve"> </w:t>
      </w:r>
      <w:r w:rsidR="001306E7" w:rsidRPr="001306E7">
        <w:rPr>
          <w:rFonts w:ascii="Times New Roman" w:hAnsi="Times New Roman" w:cs="Times New Roman"/>
          <w:sz w:val="24"/>
          <w:szCs w:val="24"/>
        </w:rPr>
        <w:t>content</w:t>
      </w:r>
      <w:r w:rsidR="001306E7">
        <w:rPr>
          <w:rFonts w:ascii="Times New Roman" w:hAnsi="Times New Roman" w:cs="Times New Roman"/>
          <w:sz w:val="24"/>
          <w:szCs w:val="24"/>
        </w:rPr>
        <w:t>s</w:t>
      </w:r>
      <w:r w:rsidR="001306E7" w:rsidRPr="001306E7">
        <w:rPr>
          <w:rFonts w:ascii="Times New Roman" w:hAnsi="Times New Roman" w:cs="Times New Roman"/>
          <w:sz w:val="24"/>
          <w:szCs w:val="24"/>
        </w:rPr>
        <w:t xml:space="preserve"> (µg·kg-1</w:t>
      </w:r>
      <w:proofErr w:type="gramStart"/>
      <w:r w:rsidR="001306E7" w:rsidRPr="001306E7">
        <w:rPr>
          <w:rFonts w:ascii="Times New Roman" w:hAnsi="Times New Roman" w:cs="Times New Roman"/>
          <w:sz w:val="24"/>
          <w:szCs w:val="24"/>
        </w:rPr>
        <w:t xml:space="preserve">) </w:t>
      </w:r>
      <w:r w:rsidR="006D4B28" w:rsidRPr="006D4B28">
        <w:rPr>
          <w:rFonts w:ascii="Times New Roman" w:hAnsi="Times New Roman" w:cs="Times New Roman"/>
          <w:sz w:val="24"/>
          <w:szCs w:val="24"/>
        </w:rPr>
        <w:t xml:space="preserve"> in</w:t>
      </w:r>
      <w:proofErr w:type="gramEnd"/>
      <w:r w:rsidR="006D4B28" w:rsidRPr="006D4B28">
        <w:rPr>
          <w:rFonts w:ascii="Times New Roman" w:hAnsi="Times New Roman" w:cs="Times New Roman"/>
          <w:sz w:val="24"/>
          <w:szCs w:val="24"/>
        </w:rPr>
        <w:t xml:space="preserve"> </w:t>
      </w:r>
      <w:r w:rsidR="001306E7">
        <w:rPr>
          <w:rFonts w:ascii="Times New Roman" w:hAnsi="Times New Roman" w:cs="Times New Roman"/>
          <w:sz w:val="24"/>
          <w:szCs w:val="24"/>
        </w:rPr>
        <w:t xml:space="preserve">the </w:t>
      </w:r>
      <w:r w:rsidR="00B92FC5">
        <w:rPr>
          <w:rFonts w:ascii="Times New Roman" w:hAnsi="Times New Roman" w:cs="Times New Roman"/>
          <w:sz w:val="24"/>
          <w:szCs w:val="24"/>
        </w:rPr>
        <w:t>O and A horizon</w:t>
      </w:r>
      <w:r w:rsidR="001306E7">
        <w:rPr>
          <w:rFonts w:ascii="Times New Roman" w:hAnsi="Times New Roman" w:cs="Times New Roman"/>
          <w:sz w:val="24"/>
          <w:szCs w:val="24"/>
        </w:rPr>
        <w:t>s</w:t>
      </w:r>
      <w:r w:rsidR="006D4B28" w:rsidRPr="006D4B28">
        <w:rPr>
          <w:rFonts w:ascii="Times New Roman" w:hAnsi="Times New Roman" w:cs="Times New Roman"/>
          <w:sz w:val="24"/>
          <w:szCs w:val="24"/>
        </w:rPr>
        <w:t xml:space="preserve"> in </w:t>
      </w:r>
      <w:r w:rsidR="001306E7">
        <w:rPr>
          <w:rFonts w:ascii="Times New Roman" w:hAnsi="Times New Roman" w:cs="Times New Roman"/>
          <w:sz w:val="24"/>
          <w:szCs w:val="24"/>
        </w:rPr>
        <w:t xml:space="preserve">the </w:t>
      </w:r>
      <w:r w:rsidR="006D4B28" w:rsidRPr="006D4B28">
        <w:rPr>
          <w:rFonts w:ascii="Times New Roman" w:hAnsi="Times New Roman" w:cs="Times New Roman"/>
          <w:sz w:val="24"/>
          <w:szCs w:val="24"/>
        </w:rPr>
        <w:t>three rese</w:t>
      </w:r>
      <w:r w:rsidR="00B92FC5">
        <w:rPr>
          <w:rFonts w:ascii="Times New Roman" w:hAnsi="Times New Roman" w:cs="Times New Roman"/>
          <w:sz w:val="24"/>
          <w:szCs w:val="24"/>
        </w:rPr>
        <w:t>arch area: NE, C and S.</w:t>
      </w:r>
    </w:p>
    <w:tbl>
      <w:tblPr>
        <w:tblStyle w:val="Tabela-Siatka1"/>
        <w:tblW w:w="1139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994"/>
        <w:gridCol w:w="666"/>
        <w:gridCol w:w="805"/>
        <w:gridCol w:w="1028"/>
        <w:gridCol w:w="994"/>
        <w:gridCol w:w="766"/>
        <w:gridCol w:w="805"/>
        <w:gridCol w:w="1028"/>
        <w:gridCol w:w="994"/>
        <w:gridCol w:w="766"/>
        <w:gridCol w:w="805"/>
        <w:gridCol w:w="1028"/>
      </w:tblGrid>
      <w:tr w:rsidR="006D4B28" w:rsidRPr="006D4B28" w:rsidTr="00EC2E37">
        <w:trPr>
          <w:jc w:val="center"/>
        </w:trPr>
        <w:tc>
          <w:tcPr>
            <w:tcW w:w="11396" w:type="dxa"/>
            <w:gridSpan w:val="13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Content of PAHs [µg·kg</w:t>
            </w:r>
            <w:r w:rsidRPr="006D4B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dw] in O Horizon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3" w:type="dxa"/>
            <w:gridSpan w:val="4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(n=12)</w:t>
            </w:r>
          </w:p>
        </w:tc>
        <w:tc>
          <w:tcPr>
            <w:tcW w:w="0" w:type="auto"/>
            <w:gridSpan w:val="4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(n=10)</w:t>
            </w:r>
          </w:p>
        </w:tc>
        <w:tc>
          <w:tcPr>
            <w:tcW w:w="3593" w:type="dxa"/>
            <w:gridSpan w:val="4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(n=17)</w:t>
            </w:r>
          </w:p>
        </w:tc>
      </w:tr>
      <w:tr w:rsidR="00EC2E37" w:rsidRPr="006D4B28" w:rsidTr="00EC2E37">
        <w:trPr>
          <w:jc w:val="center"/>
        </w:trPr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um</w:t>
            </w:r>
          </w:p>
        </w:tc>
        <w:tc>
          <w:tcPr>
            <w:tcW w:w="666" w:type="dxa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um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um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um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um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028" w:type="dxa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um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FLU</w:t>
            </w:r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10.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73.0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00.9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28.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79.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32.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49.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17.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47.3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59.9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1.5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9.0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8.3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5.4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9.3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6.07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69.8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FLT</w:t>
            </w:r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2.9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5.2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42.1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95.0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56.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47.8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145.4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50.1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26.38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311.55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PYR</w:t>
            </w:r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7.6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5.3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20.1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4.7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30.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13.8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30.4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4.9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79.4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16.58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63.97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5.8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6.9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83.7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8.0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10.6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0.0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56.0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3.9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32.7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61.04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08.36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4.7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27.7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20.7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29.2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68.9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12.0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06.3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96.3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65.74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929.2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3.91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6.5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9.2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78.1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28.3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09.0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57.4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14.1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64.1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93.55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601.07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kF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3.4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7.2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09.5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9.8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11.1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0.0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16.1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5.7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28.4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71.59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18.94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2.82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0.2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5.7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48.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8.0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28.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37.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33.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98.1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59.88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128.62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DahA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2.2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5.2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9.7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4.6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1.7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93.9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8.88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87.4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3.3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2.3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3.8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2.8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50.4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02.6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69.4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56.5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40.77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186.83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IcdP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1.84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9.0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2.2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90.8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0.1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85.2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38.4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10.1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35.2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40.11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119.26</w:t>
            </w:r>
          </w:p>
        </w:tc>
      </w:tr>
      <w:tr w:rsidR="006D4B28" w:rsidRPr="006D4B28" w:rsidTr="00EC2E37">
        <w:trPr>
          <w:jc w:val="center"/>
        </w:trPr>
        <w:tc>
          <w:tcPr>
            <w:tcW w:w="11396" w:type="dxa"/>
            <w:gridSpan w:val="13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Content of PAHs [µg·kg</w:t>
            </w:r>
            <w:r w:rsidRPr="006D4B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dw] in A Horizon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3" w:type="dxa"/>
            <w:gridSpan w:val="4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0" w:type="auto"/>
            <w:gridSpan w:val="4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3593" w:type="dxa"/>
            <w:gridSpan w:val="4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</w:tr>
      <w:tr w:rsidR="00EC2E37" w:rsidRPr="006D4B28" w:rsidTr="00EC2E37">
        <w:trPr>
          <w:jc w:val="center"/>
        </w:trPr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um</w:t>
            </w:r>
          </w:p>
        </w:tc>
        <w:tc>
          <w:tcPr>
            <w:tcW w:w="666" w:type="dxa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um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um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um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um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028" w:type="dxa"/>
            <w:vAlign w:val="center"/>
          </w:tcPr>
          <w:p w:rsidR="00EC2E37" w:rsidRPr="006D4B28" w:rsidRDefault="00EC2E37" w:rsidP="00EC2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um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FLU</w:t>
            </w:r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5.8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3.32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9.9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6.9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0.2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5.99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49.89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FLT</w:t>
            </w:r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3.2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3.0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1.4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0.1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9.6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50.4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7.1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8.31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57.06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PYR</w:t>
            </w:r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7.7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0.8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6.7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4.4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4.63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46.86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3.10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5.20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1.6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30.3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2.0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5.13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17.18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2.3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9.0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6.7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24.5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34.1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0.31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09.67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5.9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4.9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1.1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84.2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32.4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0.29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67.82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kF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4.8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1.5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23.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9.3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6.99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97.01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2.5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5.8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3.4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4.6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49.4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4.62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50.57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DahA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5.2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6.56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61.06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4.3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28.18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6.1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18.82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12.6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5.18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66.67</w:t>
            </w:r>
          </w:p>
        </w:tc>
      </w:tr>
      <w:tr w:rsidR="006D4B28" w:rsidRPr="006D4B28" w:rsidTr="00EC2E37">
        <w:trPr>
          <w:jc w:val="center"/>
        </w:trPr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IcdP</w:t>
            </w:r>
            <w:proofErr w:type="spellEnd"/>
          </w:p>
        </w:tc>
        <w:tc>
          <w:tcPr>
            <w:tcW w:w="994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666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54.7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6.55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22.49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159.73</w:t>
            </w:r>
          </w:p>
        </w:tc>
        <w:tc>
          <w:tcPr>
            <w:tcW w:w="0" w:type="auto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75.54</w:t>
            </w:r>
          </w:p>
        </w:tc>
        <w:tc>
          <w:tcPr>
            <w:tcW w:w="1028" w:type="dxa"/>
            <w:vAlign w:val="center"/>
          </w:tcPr>
          <w:p w:rsidR="006D4B28" w:rsidRPr="006D4B28" w:rsidRDefault="006D4B28" w:rsidP="006D4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482.79</w:t>
            </w:r>
          </w:p>
        </w:tc>
      </w:tr>
    </w:tbl>
    <w:p w:rsidR="00EC2E37" w:rsidRDefault="00EC2E37" w:rsidP="00F679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NE,</w:t>
      </w:r>
      <w:r w:rsidRPr="00EC2E37">
        <w:rPr>
          <w:rFonts w:ascii="Times New Roman" w:hAnsi="Times New Roman" w:cs="Times New Roman"/>
          <w:sz w:val="20"/>
          <w:szCs w:val="20"/>
        </w:rPr>
        <w:t xml:space="preserve"> north-eastern region of Poland; C, central region of Poland; S, southern region of Poland</w:t>
      </w:r>
    </w:p>
    <w:p w:rsidR="000531DE" w:rsidRDefault="000531DE" w:rsidP="00F679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C2E37" w:rsidRDefault="00EC2E37" w:rsidP="000531D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EC2E37" w:rsidSect="009D722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1A6" w:rsidRDefault="00B861A6" w:rsidP="003C1A51">
      <w:pPr>
        <w:spacing w:after="0" w:line="240" w:lineRule="auto"/>
      </w:pPr>
      <w:r>
        <w:separator/>
      </w:r>
    </w:p>
  </w:endnote>
  <w:end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0332967"/>
      <w:docPartObj>
        <w:docPartGallery w:val="Page Numbers (Bottom of Page)"/>
        <w:docPartUnique/>
      </w:docPartObj>
    </w:sdtPr>
    <w:sdtEndPr/>
    <w:sdtContent>
      <w:p w:rsidR="00EC2E37" w:rsidRDefault="00EC2E3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31DE" w:rsidRPr="000531DE">
          <w:rPr>
            <w:noProof/>
            <w:lang w:val="pl-PL"/>
          </w:rPr>
          <w:t>1</w:t>
        </w:r>
        <w:r>
          <w:fldChar w:fldCharType="end"/>
        </w:r>
      </w:p>
    </w:sdtContent>
  </w:sdt>
  <w:p w:rsidR="00EC2E37" w:rsidRDefault="00EC2E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1A6" w:rsidRDefault="00B861A6" w:rsidP="003C1A51">
      <w:pPr>
        <w:spacing w:after="0" w:line="240" w:lineRule="auto"/>
      </w:pPr>
      <w:r>
        <w:separator/>
      </w:r>
    </w:p>
  </w:footnote>
  <w:foot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2NjAxMzE0MjU2NDdR0lEKTi0uzszPAykwMqwFAFYebBwtAAAA"/>
    <w:docVar w:name="CEDIT" w:val="false"/>
    <w:docVar w:name="WFSI" w:val="false"/>
  </w:docVars>
  <w:rsids>
    <w:rsidRoot w:val="00B8544D"/>
    <w:rsid w:val="000003C6"/>
    <w:rsid w:val="000052B5"/>
    <w:rsid w:val="000122A5"/>
    <w:rsid w:val="00022AAD"/>
    <w:rsid w:val="00044DAB"/>
    <w:rsid w:val="00046028"/>
    <w:rsid w:val="000531DE"/>
    <w:rsid w:val="000626D6"/>
    <w:rsid w:val="00070F47"/>
    <w:rsid w:val="0007114F"/>
    <w:rsid w:val="00072E88"/>
    <w:rsid w:val="000825E6"/>
    <w:rsid w:val="000934D5"/>
    <w:rsid w:val="000C5A26"/>
    <w:rsid w:val="000E1D29"/>
    <w:rsid w:val="00104590"/>
    <w:rsid w:val="00122729"/>
    <w:rsid w:val="001273E5"/>
    <w:rsid w:val="001306E7"/>
    <w:rsid w:val="00137F3D"/>
    <w:rsid w:val="00156958"/>
    <w:rsid w:val="001750D9"/>
    <w:rsid w:val="00193F0C"/>
    <w:rsid w:val="001D7EE0"/>
    <w:rsid w:val="001E743A"/>
    <w:rsid w:val="001F6A5A"/>
    <w:rsid w:val="00206B61"/>
    <w:rsid w:val="00216CB9"/>
    <w:rsid w:val="00245903"/>
    <w:rsid w:val="002472B2"/>
    <w:rsid w:val="00257ABC"/>
    <w:rsid w:val="002708A5"/>
    <w:rsid w:val="00271B96"/>
    <w:rsid w:val="00280390"/>
    <w:rsid w:val="00282131"/>
    <w:rsid w:val="002842CC"/>
    <w:rsid w:val="00291D94"/>
    <w:rsid w:val="002C5D89"/>
    <w:rsid w:val="002E1FBE"/>
    <w:rsid w:val="002F757C"/>
    <w:rsid w:val="003074F7"/>
    <w:rsid w:val="00321242"/>
    <w:rsid w:val="00327128"/>
    <w:rsid w:val="0034746E"/>
    <w:rsid w:val="00352329"/>
    <w:rsid w:val="0036271C"/>
    <w:rsid w:val="0036644F"/>
    <w:rsid w:val="003A75DF"/>
    <w:rsid w:val="003C1A51"/>
    <w:rsid w:val="003C4227"/>
    <w:rsid w:val="003C5EC7"/>
    <w:rsid w:val="003E1FAD"/>
    <w:rsid w:val="003F5EBD"/>
    <w:rsid w:val="0040696A"/>
    <w:rsid w:val="00414EA3"/>
    <w:rsid w:val="00423471"/>
    <w:rsid w:val="00433B68"/>
    <w:rsid w:val="0044492C"/>
    <w:rsid w:val="00452B81"/>
    <w:rsid w:val="00461A6B"/>
    <w:rsid w:val="0049463F"/>
    <w:rsid w:val="004A02A0"/>
    <w:rsid w:val="004D67A9"/>
    <w:rsid w:val="004F1DA2"/>
    <w:rsid w:val="00501D4F"/>
    <w:rsid w:val="00513445"/>
    <w:rsid w:val="005160E3"/>
    <w:rsid w:val="00535148"/>
    <w:rsid w:val="00536436"/>
    <w:rsid w:val="00537BDD"/>
    <w:rsid w:val="00542B8F"/>
    <w:rsid w:val="00554DC3"/>
    <w:rsid w:val="005770E2"/>
    <w:rsid w:val="00595C0D"/>
    <w:rsid w:val="00605A3A"/>
    <w:rsid w:val="006116C5"/>
    <w:rsid w:val="0061554E"/>
    <w:rsid w:val="00621DD6"/>
    <w:rsid w:val="006301D2"/>
    <w:rsid w:val="00634578"/>
    <w:rsid w:val="0066453D"/>
    <w:rsid w:val="00673F51"/>
    <w:rsid w:val="006A0090"/>
    <w:rsid w:val="006A28B0"/>
    <w:rsid w:val="006A43B0"/>
    <w:rsid w:val="006C6893"/>
    <w:rsid w:val="006D4B28"/>
    <w:rsid w:val="00704B52"/>
    <w:rsid w:val="0072557C"/>
    <w:rsid w:val="0073411F"/>
    <w:rsid w:val="00772521"/>
    <w:rsid w:val="00780C53"/>
    <w:rsid w:val="007B40C1"/>
    <w:rsid w:val="007C70BA"/>
    <w:rsid w:val="007D1480"/>
    <w:rsid w:val="008034D6"/>
    <w:rsid w:val="00815167"/>
    <w:rsid w:val="00815F98"/>
    <w:rsid w:val="0082062E"/>
    <w:rsid w:val="0082223B"/>
    <w:rsid w:val="00830185"/>
    <w:rsid w:val="0084222B"/>
    <w:rsid w:val="00845114"/>
    <w:rsid w:val="008502FA"/>
    <w:rsid w:val="008834F2"/>
    <w:rsid w:val="00894515"/>
    <w:rsid w:val="008C29E4"/>
    <w:rsid w:val="008F5D80"/>
    <w:rsid w:val="00902B06"/>
    <w:rsid w:val="009550BF"/>
    <w:rsid w:val="00957681"/>
    <w:rsid w:val="00976250"/>
    <w:rsid w:val="009A735E"/>
    <w:rsid w:val="009D237B"/>
    <w:rsid w:val="009D7224"/>
    <w:rsid w:val="009F6558"/>
    <w:rsid w:val="00A01BEA"/>
    <w:rsid w:val="00A26895"/>
    <w:rsid w:val="00A306AC"/>
    <w:rsid w:val="00A4307E"/>
    <w:rsid w:val="00A61CFB"/>
    <w:rsid w:val="00A658F9"/>
    <w:rsid w:val="00A65D73"/>
    <w:rsid w:val="00A762D6"/>
    <w:rsid w:val="00A90D14"/>
    <w:rsid w:val="00A965F0"/>
    <w:rsid w:val="00AB02BB"/>
    <w:rsid w:val="00AB4520"/>
    <w:rsid w:val="00AD0763"/>
    <w:rsid w:val="00AD3D33"/>
    <w:rsid w:val="00B16B1D"/>
    <w:rsid w:val="00B32C25"/>
    <w:rsid w:val="00B36B9C"/>
    <w:rsid w:val="00B63488"/>
    <w:rsid w:val="00B67D74"/>
    <w:rsid w:val="00B74ACE"/>
    <w:rsid w:val="00B80EA7"/>
    <w:rsid w:val="00B8544D"/>
    <w:rsid w:val="00B861A6"/>
    <w:rsid w:val="00B92FC5"/>
    <w:rsid w:val="00BA1FB5"/>
    <w:rsid w:val="00BA3D79"/>
    <w:rsid w:val="00BB72C8"/>
    <w:rsid w:val="00C12F33"/>
    <w:rsid w:val="00C371F5"/>
    <w:rsid w:val="00C40425"/>
    <w:rsid w:val="00C67469"/>
    <w:rsid w:val="00C927C6"/>
    <w:rsid w:val="00CC2FA2"/>
    <w:rsid w:val="00CC3DD5"/>
    <w:rsid w:val="00CD01F5"/>
    <w:rsid w:val="00CD40D5"/>
    <w:rsid w:val="00CF2BCF"/>
    <w:rsid w:val="00D0345E"/>
    <w:rsid w:val="00D454DA"/>
    <w:rsid w:val="00D504F7"/>
    <w:rsid w:val="00D70E67"/>
    <w:rsid w:val="00D778B2"/>
    <w:rsid w:val="00D84AB8"/>
    <w:rsid w:val="00D91197"/>
    <w:rsid w:val="00DA32DF"/>
    <w:rsid w:val="00DA7DCD"/>
    <w:rsid w:val="00DB4BC1"/>
    <w:rsid w:val="00DC2FFA"/>
    <w:rsid w:val="00DF53AF"/>
    <w:rsid w:val="00DF54E5"/>
    <w:rsid w:val="00E11261"/>
    <w:rsid w:val="00E26141"/>
    <w:rsid w:val="00E26A70"/>
    <w:rsid w:val="00E31969"/>
    <w:rsid w:val="00E35BC3"/>
    <w:rsid w:val="00E37E69"/>
    <w:rsid w:val="00E514D3"/>
    <w:rsid w:val="00E66CFE"/>
    <w:rsid w:val="00E73247"/>
    <w:rsid w:val="00EA05A3"/>
    <w:rsid w:val="00EB4CA5"/>
    <w:rsid w:val="00EC2E37"/>
    <w:rsid w:val="00EC3A17"/>
    <w:rsid w:val="00EF7CBE"/>
    <w:rsid w:val="00F019F7"/>
    <w:rsid w:val="00F118ED"/>
    <w:rsid w:val="00F16EEF"/>
    <w:rsid w:val="00F2423D"/>
    <w:rsid w:val="00F272D9"/>
    <w:rsid w:val="00F50589"/>
    <w:rsid w:val="00F679BA"/>
    <w:rsid w:val="00F82E81"/>
    <w:rsid w:val="00F8488D"/>
    <w:rsid w:val="00FB1BDA"/>
    <w:rsid w:val="00FC2B03"/>
    <w:rsid w:val="00FD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C7EB5F5-9483-4F7B-A9B8-F572A3B0B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8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er Paulina</dc:creator>
  <cp:lastModifiedBy>Rajakumar</cp:lastModifiedBy>
  <cp:revision>2</cp:revision>
  <dcterms:created xsi:type="dcterms:W3CDTF">2020-04-04T00:14:00Z</dcterms:created>
  <dcterms:modified xsi:type="dcterms:W3CDTF">2020-04-04T00:14:00Z</dcterms:modified>
</cp:coreProperties>
</file>